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800" w:rsidRPr="00E31B4F" w:rsidRDefault="00E31B4F" w:rsidP="00452800">
      <w:r w:rsidRPr="00E31B4F">
        <w:t>SUPPLEMENTAL TABLE</w:t>
      </w:r>
      <w:r w:rsidR="00452800" w:rsidRPr="00E31B4F">
        <w:t xml:space="preserve"> 1: </w:t>
      </w:r>
      <w:proofErr w:type="spellStart"/>
      <w:r w:rsidR="00452800" w:rsidRPr="00E31B4F">
        <w:t>Allele</w:t>
      </w:r>
      <w:proofErr w:type="spellEnd"/>
      <w:r w:rsidR="00452800" w:rsidRPr="00E31B4F">
        <w:t xml:space="preserve"> </w:t>
      </w:r>
      <w:proofErr w:type="spellStart"/>
      <w:r w:rsidR="00452800" w:rsidRPr="00E31B4F">
        <w:t>names</w:t>
      </w:r>
      <w:proofErr w:type="spellEnd"/>
      <w:r w:rsidR="00452800" w:rsidRPr="00E31B4F">
        <w:t xml:space="preserve"> </w:t>
      </w:r>
      <w:proofErr w:type="spellStart"/>
      <w:r w:rsidR="00452800" w:rsidRPr="00E31B4F">
        <w:t>depicted</w:t>
      </w:r>
      <w:proofErr w:type="spellEnd"/>
      <w:r w:rsidR="00452800" w:rsidRPr="00E31B4F">
        <w:t xml:space="preserve"> in </w:t>
      </w:r>
      <w:proofErr w:type="spellStart"/>
      <w:r w:rsidR="00452800" w:rsidRPr="00E31B4F">
        <w:t>figures</w:t>
      </w:r>
      <w:proofErr w:type="spellEnd"/>
      <w:r w:rsidR="00452800" w:rsidRPr="00E31B4F">
        <w:t xml:space="preserve"> 1-3</w:t>
      </w:r>
      <w:bookmarkStart w:id="0" w:name="_GoBack"/>
      <w:bookmarkEnd w:id="0"/>
    </w:p>
    <w:p w:rsidR="00452800" w:rsidRPr="00E31B4F" w:rsidRDefault="00427072" w:rsidP="00452800">
      <w:r w:rsidRPr="00E31B4F">
        <w:t>TABLE 1A</w:t>
      </w:r>
      <w:r w:rsidR="00452800" w:rsidRPr="00E31B4F">
        <w:t xml:space="preserve">: </w:t>
      </w:r>
      <w:proofErr w:type="spellStart"/>
      <w:r w:rsidR="00085A04" w:rsidRPr="00E31B4F">
        <w:t>A</w:t>
      </w:r>
      <w:r w:rsidR="00452800" w:rsidRPr="00E31B4F">
        <w:t>llele</w:t>
      </w:r>
      <w:proofErr w:type="spellEnd"/>
      <w:r w:rsidR="00452800" w:rsidRPr="00E31B4F">
        <w:t xml:space="preserve"> </w:t>
      </w:r>
      <w:proofErr w:type="spellStart"/>
      <w:r w:rsidR="00452800" w:rsidRPr="00E31B4F">
        <w:t>names</w:t>
      </w:r>
      <w:proofErr w:type="spellEnd"/>
      <w:r w:rsidR="00452800" w:rsidRPr="00E31B4F">
        <w:t xml:space="preserve"> </w:t>
      </w:r>
      <w:proofErr w:type="spellStart"/>
      <w:r w:rsidR="00452800" w:rsidRPr="00E31B4F">
        <w:t>from</w:t>
      </w:r>
      <w:proofErr w:type="spellEnd"/>
      <w:r w:rsidR="00452800" w:rsidRPr="00E31B4F">
        <w:t xml:space="preserve"> </w:t>
      </w:r>
      <w:proofErr w:type="spellStart"/>
      <w:r w:rsidR="00452800" w:rsidRPr="00E31B4F">
        <w:t>figure</w:t>
      </w:r>
      <w:proofErr w:type="spellEnd"/>
      <w:r w:rsidR="00452800" w:rsidRPr="00E31B4F">
        <w:t xml:space="preserve"> </w:t>
      </w:r>
      <w:r w:rsidRPr="00E31B4F">
        <w:t>1</w:t>
      </w:r>
      <w:r w:rsidR="00452800" w:rsidRPr="00E31B4F">
        <w:t xml:space="preserve"> </w:t>
      </w:r>
      <w:proofErr w:type="spellStart"/>
      <w:r w:rsidR="00452800" w:rsidRPr="00E31B4F">
        <w:t>divided</w:t>
      </w:r>
      <w:proofErr w:type="spellEnd"/>
      <w:r w:rsidR="00452800" w:rsidRPr="00E31B4F">
        <w:t xml:space="preserve"> in </w:t>
      </w:r>
      <w:proofErr w:type="spellStart"/>
      <w:r w:rsidR="00452800" w:rsidRPr="00E31B4F">
        <w:t>the</w:t>
      </w:r>
      <w:proofErr w:type="spellEnd"/>
      <w:r w:rsidR="00452800" w:rsidRPr="00E31B4F">
        <w:t xml:space="preserve"> clusters DQ7like, DQ8like </w:t>
      </w:r>
      <w:proofErr w:type="spellStart"/>
      <w:r w:rsidR="00452800" w:rsidRPr="00E31B4F">
        <w:t>and</w:t>
      </w:r>
      <w:proofErr w:type="spellEnd"/>
      <w:r w:rsidR="00452800" w:rsidRPr="00E31B4F">
        <w:t xml:space="preserve"> DQ9like. The </w:t>
      </w:r>
      <w:proofErr w:type="spellStart"/>
      <w:r w:rsidR="00452800" w:rsidRPr="00E31B4F">
        <w:t>alleles</w:t>
      </w:r>
      <w:proofErr w:type="spellEnd"/>
      <w:r w:rsidR="00452800" w:rsidRPr="00E31B4F">
        <w:t xml:space="preserve"> </w:t>
      </w:r>
      <w:proofErr w:type="spellStart"/>
      <w:r w:rsidR="00452800" w:rsidRPr="00E31B4F">
        <w:t>not</w:t>
      </w:r>
      <w:proofErr w:type="spellEnd"/>
      <w:r w:rsidR="00452800" w:rsidRPr="00E31B4F">
        <w:t xml:space="preserve"> </w:t>
      </w:r>
      <w:proofErr w:type="spellStart"/>
      <w:r w:rsidR="00452800" w:rsidRPr="00E31B4F">
        <w:t>falling</w:t>
      </w:r>
      <w:proofErr w:type="spellEnd"/>
      <w:r w:rsidR="00452800" w:rsidRPr="00E31B4F">
        <w:t xml:space="preserve"> </w:t>
      </w:r>
      <w:proofErr w:type="spellStart"/>
      <w:r w:rsidR="00452800" w:rsidRPr="00E31B4F">
        <w:t>within</w:t>
      </w:r>
      <w:proofErr w:type="spellEnd"/>
      <w:r w:rsidR="00452800" w:rsidRPr="00E31B4F">
        <w:t xml:space="preserve"> these clusters are </w:t>
      </w:r>
      <w:proofErr w:type="spellStart"/>
      <w:r w:rsidR="00452800" w:rsidRPr="00E31B4F">
        <w:t>indicated</w:t>
      </w:r>
      <w:proofErr w:type="spellEnd"/>
      <w:r w:rsidR="00452800" w:rsidRPr="00E31B4F">
        <w:t xml:space="preserve"> as </w:t>
      </w:r>
      <w:proofErr w:type="spellStart"/>
      <w:r w:rsidR="00452800" w:rsidRPr="00E31B4F">
        <w:t>other</w:t>
      </w:r>
      <w:proofErr w:type="spellEnd"/>
      <w:r w:rsidR="00452800" w:rsidRPr="00E31B4F"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09"/>
        <w:gridCol w:w="2021"/>
        <w:gridCol w:w="1909"/>
        <w:gridCol w:w="1612"/>
      </w:tblGrid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31B4F">
              <w:rPr>
                <w:rFonts w:ascii="Calibri" w:hAnsi="Calibri" w:cs="Calibri"/>
                <w:b/>
                <w:bCs/>
                <w:color w:val="000000"/>
              </w:rPr>
              <w:t>DQ7 Like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31B4F">
              <w:rPr>
                <w:rFonts w:ascii="Calibri" w:hAnsi="Calibri" w:cs="Calibri"/>
                <w:b/>
                <w:bCs/>
                <w:color w:val="000000"/>
              </w:rPr>
              <w:t>DQ8 Like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31B4F">
              <w:rPr>
                <w:rFonts w:ascii="Calibri" w:hAnsi="Calibri" w:cs="Calibri"/>
                <w:b/>
                <w:bCs/>
                <w:color w:val="000000"/>
              </w:rPr>
              <w:t>DQ9 Like</w:t>
            </w:r>
          </w:p>
        </w:tc>
        <w:tc>
          <w:tcPr>
            <w:tcW w:w="1612" w:type="dxa"/>
          </w:tcPr>
          <w:p w:rsidR="00452800" w:rsidRPr="00E31B4F" w:rsidRDefault="00452800" w:rsidP="00452800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E31B4F">
              <w:rPr>
                <w:rFonts w:ascii="Calibri" w:hAnsi="Calibri" w:cs="Calibri"/>
                <w:b/>
                <w:bCs/>
                <w:color w:val="000000"/>
              </w:rPr>
              <w:t>Other</w:t>
            </w:r>
            <w:proofErr w:type="spellEnd"/>
          </w:p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01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2:01:01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3:02:01</w:t>
            </w:r>
          </w:p>
        </w:tc>
        <w:tc>
          <w:tcPr>
            <w:tcW w:w="1612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72</w:t>
            </w:r>
          </w:p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02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2:01:02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3:02:02</w:t>
            </w:r>
          </w:p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03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2:01:03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3:02:03</w:t>
            </w:r>
          </w:p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04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2:01:04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3:02:04</w:t>
            </w:r>
          </w:p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05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2:01:05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3:02:06</w:t>
            </w:r>
          </w:p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07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2:01:06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3:02:07</w:t>
            </w:r>
          </w:p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08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2:01:08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3:02:09</w:t>
            </w:r>
          </w:p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10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2:01:09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3:02:10</w:t>
            </w:r>
          </w:p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11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2:01:10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3:02:11</w:t>
            </w:r>
          </w:p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12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2:02:01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3:03:01</w:t>
            </w:r>
          </w:p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14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2:02:02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3:03:02</w:t>
            </w:r>
          </w:p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15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2:03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3:04</w:t>
            </w:r>
          </w:p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16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2:09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3:11</w:t>
            </w:r>
          </w:p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17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2:12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195</w:t>
            </w:r>
          </w:p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18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2:21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239</w:t>
            </w:r>
          </w:p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19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2:22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248</w:t>
            </w:r>
          </w:p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20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2:23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249</w:t>
            </w:r>
          </w:p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22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2:24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25:01</w:t>
            </w:r>
          </w:p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25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2:32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31</w:t>
            </w:r>
          </w:p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26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2:37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40</w:t>
            </w:r>
          </w:p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27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5:01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414</w:t>
            </w:r>
          </w:p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28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5:03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453</w:t>
            </w:r>
          </w:p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29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5:04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505</w:t>
            </w:r>
          </w:p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31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8</w:t>
            </w:r>
          </w:p>
        </w:tc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507</w:t>
            </w:r>
          </w:p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32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11</w:t>
            </w:r>
          </w:p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33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211</w:t>
            </w:r>
          </w:p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34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245</w:t>
            </w:r>
          </w:p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35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247</w:t>
            </w:r>
          </w:p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39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250</w:t>
            </w:r>
          </w:p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42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251</w:t>
            </w:r>
          </w:p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43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263:01:01</w:t>
            </w:r>
          </w:p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44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263:01:02</w:t>
            </w:r>
          </w:p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49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289</w:t>
            </w:r>
          </w:p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50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37</w:t>
            </w:r>
          </w:p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51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415</w:t>
            </w:r>
          </w:p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1:52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442</w:t>
            </w:r>
          </w:p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2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498</w:t>
            </w:r>
          </w:p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3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500</w:t>
            </w:r>
          </w:p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4:01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501</w:t>
            </w:r>
          </w:p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4:02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502</w:t>
            </w:r>
          </w:p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09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504</w:t>
            </w:r>
          </w:p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17</w:t>
            </w:r>
          </w:p>
        </w:tc>
        <w:tc>
          <w:tcPr>
            <w:tcW w:w="2021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68</w:t>
            </w:r>
          </w:p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22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35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lastRenderedPageBreak/>
              <w:t>DQB1*03:01:36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37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41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51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52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53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54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57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1:58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4:01:01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4:01:02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4:03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09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10:02:01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10:02:02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114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115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12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150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187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19:01:01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191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196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21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22:01:01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22:01:02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243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246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252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253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254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29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309:02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312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42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421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423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431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468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469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470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49:01:01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49:01:02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496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497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503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506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508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  <w:tr w:rsidR="00452800" w:rsidRPr="00E31B4F" w:rsidTr="00452800">
        <w:tc>
          <w:tcPr>
            <w:tcW w:w="1909" w:type="dxa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DQB1*03:55</w:t>
            </w:r>
          </w:p>
        </w:tc>
        <w:tc>
          <w:tcPr>
            <w:tcW w:w="2021" w:type="dxa"/>
          </w:tcPr>
          <w:p w:rsidR="00452800" w:rsidRPr="00E31B4F" w:rsidRDefault="00452800" w:rsidP="00452800"/>
        </w:tc>
        <w:tc>
          <w:tcPr>
            <w:tcW w:w="1909" w:type="dxa"/>
          </w:tcPr>
          <w:p w:rsidR="00452800" w:rsidRPr="00E31B4F" w:rsidRDefault="00452800" w:rsidP="00452800"/>
        </w:tc>
        <w:tc>
          <w:tcPr>
            <w:tcW w:w="1612" w:type="dxa"/>
          </w:tcPr>
          <w:p w:rsidR="00452800" w:rsidRPr="00E31B4F" w:rsidRDefault="00452800" w:rsidP="00452800"/>
        </w:tc>
      </w:tr>
    </w:tbl>
    <w:tbl>
      <w:tblPr>
        <w:tblW w:w="1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9"/>
        <w:gridCol w:w="251"/>
      </w:tblGrid>
      <w:tr w:rsidR="00452800" w:rsidRPr="00E31B4F" w:rsidTr="004528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2800" w:rsidRPr="00E31B4F" w:rsidRDefault="00452800" w:rsidP="00452800">
            <w:pPr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2800" w:rsidRPr="00E31B4F" w:rsidRDefault="00452800" w:rsidP="00452800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:rsidR="00452800" w:rsidRPr="00E31B4F" w:rsidRDefault="00452800"/>
    <w:p w:rsidR="00452800" w:rsidRPr="00E31B4F" w:rsidRDefault="00452800" w:rsidP="00452800">
      <w:r w:rsidRPr="00E31B4F">
        <w:t>TABLE 1</w:t>
      </w:r>
      <w:r w:rsidR="00427072" w:rsidRPr="00E31B4F">
        <w:t>B</w:t>
      </w:r>
      <w:r w:rsidR="00135DF1" w:rsidRPr="00E31B4F">
        <w:t xml:space="preserve">: </w:t>
      </w:r>
      <w:proofErr w:type="spellStart"/>
      <w:r w:rsidR="00135DF1" w:rsidRPr="00E31B4F">
        <w:t>A</w:t>
      </w:r>
      <w:r w:rsidRPr="00E31B4F">
        <w:t>llele</w:t>
      </w:r>
      <w:proofErr w:type="spellEnd"/>
      <w:r w:rsidRPr="00E31B4F">
        <w:t xml:space="preserve"> </w:t>
      </w:r>
      <w:proofErr w:type="spellStart"/>
      <w:r w:rsidRPr="00E31B4F">
        <w:t>names</w:t>
      </w:r>
      <w:proofErr w:type="spellEnd"/>
      <w:r w:rsidRPr="00E31B4F">
        <w:t xml:space="preserve"> </w:t>
      </w:r>
      <w:proofErr w:type="spellStart"/>
      <w:r w:rsidRPr="00E31B4F">
        <w:t>from</w:t>
      </w:r>
      <w:proofErr w:type="spellEnd"/>
      <w:r w:rsidRPr="00E31B4F">
        <w:t xml:space="preserve"> </w:t>
      </w:r>
      <w:proofErr w:type="spellStart"/>
      <w:r w:rsidRPr="00E31B4F">
        <w:t>figure</w:t>
      </w:r>
      <w:proofErr w:type="spellEnd"/>
      <w:r w:rsidRPr="00E31B4F">
        <w:t xml:space="preserve"> </w:t>
      </w:r>
      <w:r w:rsidR="00427072" w:rsidRPr="00E31B4F">
        <w:t>2</w:t>
      </w:r>
      <w:r w:rsidRPr="00E31B4F">
        <w:t xml:space="preserve"> </w:t>
      </w:r>
      <w:proofErr w:type="spellStart"/>
      <w:r w:rsidRPr="00E31B4F">
        <w:t>divided</w:t>
      </w:r>
      <w:proofErr w:type="spellEnd"/>
      <w:r w:rsidRPr="00E31B4F">
        <w:t xml:space="preserve"> in </w:t>
      </w:r>
      <w:proofErr w:type="spellStart"/>
      <w:r w:rsidRPr="00E31B4F">
        <w:t>the</w:t>
      </w:r>
      <w:proofErr w:type="spellEnd"/>
      <w:r w:rsidRPr="00E31B4F">
        <w:t xml:space="preserve"> clusters DQB1*06:01like, DQB1*06:02like, DQB1*06:03like </w:t>
      </w:r>
      <w:proofErr w:type="spellStart"/>
      <w:r w:rsidRPr="00E31B4F">
        <w:t>and</w:t>
      </w:r>
      <w:proofErr w:type="spellEnd"/>
      <w:r w:rsidRPr="00E31B4F">
        <w:t xml:space="preserve"> DQB1*06:04like. The </w:t>
      </w:r>
      <w:proofErr w:type="spellStart"/>
      <w:r w:rsidRPr="00E31B4F">
        <w:t>alleles</w:t>
      </w:r>
      <w:proofErr w:type="spellEnd"/>
      <w:r w:rsidRPr="00E31B4F">
        <w:t xml:space="preserve"> </w:t>
      </w:r>
      <w:proofErr w:type="spellStart"/>
      <w:r w:rsidRPr="00E31B4F">
        <w:t>not</w:t>
      </w:r>
      <w:proofErr w:type="spellEnd"/>
      <w:r w:rsidRPr="00E31B4F">
        <w:t xml:space="preserve"> </w:t>
      </w:r>
      <w:proofErr w:type="spellStart"/>
      <w:r w:rsidRPr="00E31B4F">
        <w:t>falling</w:t>
      </w:r>
      <w:proofErr w:type="spellEnd"/>
      <w:r w:rsidRPr="00E31B4F">
        <w:t xml:space="preserve"> </w:t>
      </w:r>
      <w:proofErr w:type="spellStart"/>
      <w:r w:rsidRPr="00E31B4F">
        <w:t>within</w:t>
      </w:r>
      <w:proofErr w:type="spellEnd"/>
      <w:r w:rsidRPr="00E31B4F">
        <w:t xml:space="preserve"> these clusters are </w:t>
      </w:r>
      <w:proofErr w:type="spellStart"/>
      <w:r w:rsidRPr="00E31B4F">
        <w:t>indicated</w:t>
      </w:r>
      <w:proofErr w:type="spellEnd"/>
      <w:r w:rsidRPr="00E31B4F">
        <w:t xml:space="preserve"> as </w:t>
      </w:r>
      <w:proofErr w:type="spellStart"/>
      <w:r w:rsidRPr="00E31B4F">
        <w:t>other</w:t>
      </w:r>
      <w:proofErr w:type="spellEnd"/>
      <w:r w:rsidRPr="00E31B4F"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26"/>
        <w:gridCol w:w="1827"/>
        <w:gridCol w:w="1827"/>
        <w:gridCol w:w="1827"/>
        <w:gridCol w:w="1755"/>
      </w:tblGrid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QB1*06:01 like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QB1*06:02 like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QB1*06:03 like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QB1*06:04 like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31B4F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ther</w:t>
            </w:r>
            <w:proofErr w:type="spellEnd"/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1:01:01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01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01:01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4:01:01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27:01</w:t>
            </w: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1:01:02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02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01:02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4:01:02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39</w:t>
            </w: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1:01:03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03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01:03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4:01:03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88:01:01</w:t>
            </w: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1:01:04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04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01:04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4:01:04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88:01:02</w:t>
            </w: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1:01:05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05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01:05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4:01:05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1:01:06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06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01:06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4:02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1:03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07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01:07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4:03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1:05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08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01:08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4:15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103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09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01:09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4:19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243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10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01:10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4:20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11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01:11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4:21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12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01:12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7:01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13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01:13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7:02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14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01:14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9:01:01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15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01:15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9:01:02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16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01:16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9:01:03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17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01:17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9:02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19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01:18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9:07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20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01:19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118:04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21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01:20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12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22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01:21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164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23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02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171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24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11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206:02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25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12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21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26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14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217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27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21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275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28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23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34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29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24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353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30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25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358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1:31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26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36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2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41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38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07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42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381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17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43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398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22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3:45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07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23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8:01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1:01:01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26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110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1:01:02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27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145:02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1:01:03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28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185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29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40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187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44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44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218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49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50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221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52N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53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222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58N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54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223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84:01:01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55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28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84:01:02</w:t>
            </w: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56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362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57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365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02:59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391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10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396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109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399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11:01:01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00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11:01:02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03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111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10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117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24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127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33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13:01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4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15:02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50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16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53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188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54N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20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55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219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59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224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60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225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90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226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227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228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284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286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293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298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306N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317N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33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37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383N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384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395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397N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01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02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04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05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06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08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09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11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12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13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17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22N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42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48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51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56N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57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6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61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8:01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49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73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74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5CF7" w:rsidRPr="00E31B4F" w:rsidTr="00427072">
        <w:tc>
          <w:tcPr>
            <w:tcW w:w="1826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E31B4F">
              <w:rPr>
                <w:rFonts w:cstheme="minorHAnsi"/>
                <w:color w:val="000000"/>
                <w:sz w:val="20"/>
                <w:szCs w:val="20"/>
              </w:rPr>
              <w:t>DQB1*06:75N</w:t>
            </w: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5" w:type="dxa"/>
          </w:tcPr>
          <w:p w:rsidR="00DC5CF7" w:rsidRPr="00E31B4F" w:rsidRDefault="00DC5CF7" w:rsidP="00DC5CF7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427072" w:rsidRPr="00E31B4F" w:rsidRDefault="00427072" w:rsidP="00427072">
      <w:r w:rsidRPr="00E31B4F">
        <w:lastRenderedPageBreak/>
        <w:t xml:space="preserve">TABLE 1C: </w:t>
      </w:r>
      <w:proofErr w:type="spellStart"/>
      <w:r w:rsidRPr="00E31B4F">
        <w:t>Allele</w:t>
      </w:r>
      <w:proofErr w:type="spellEnd"/>
      <w:r w:rsidRPr="00E31B4F">
        <w:t xml:space="preserve"> </w:t>
      </w:r>
      <w:proofErr w:type="spellStart"/>
      <w:r w:rsidRPr="00E31B4F">
        <w:t>names</w:t>
      </w:r>
      <w:proofErr w:type="spellEnd"/>
      <w:r w:rsidRPr="00E31B4F">
        <w:t xml:space="preserve"> </w:t>
      </w:r>
      <w:proofErr w:type="spellStart"/>
      <w:r w:rsidRPr="00E31B4F">
        <w:t>from</w:t>
      </w:r>
      <w:proofErr w:type="spellEnd"/>
      <w:r w:rsidRPr="00E31B4F">
        <w:t xml:space="preserve"> </w:t>
      </w:r>
      <w:proofErr w:type="spellStart"/>
      <w:r w:rsidRPr="00E31B4F">
        <w:t>figure</w:t>
      </w:r>
      <w:proofErr w:type="spellEnd"/>
      <w:r w:rsidRPr="00E31B4F">
        <w:t xml:space="preserve"> 3 </w:t>
      </w:r>
      <w:proofErr w:type="spellStart"/>
      <w:r w:rsidRPr="00E31B4F">
        <w:t>divided</w:t>
      </w:r>
      <w:proofErr w:type="spellEnd"/>
      <w:r w:rsidRPr="00E31B4F">
        <w:t xml:space="preserve"> in </w:t>
      </w:r>
      <w:proofErr w:type="spellStart"/>
      <w:r w:rsidRPr="00E31B4F">
        <w:t>the</w:t>
      </w:r>
      <w:proofErr w:type="spellEnd"/>
      <w:r w:rsidRPr="00E31B4F">
        <w:t xml:space="preserve"> clusters B*18:01:01:01like </w:t>
      </w:r>
      <w:proofErr w:type="spellStart"/>
      <w:r w:rsidRPr="00E31B4F">
        <w:t>and</w:t>
      </w:r>
      <w:proofErr w:type="spellEnd"/>
      <w:r w:rsidRPr="00E31B4F">
        <w:t xml:space="preserve"> B*18:01:01:02like. The </w:t>
      </w:r>
      <w:proofErr w:type="spellStart"/>
      <w:r w:rsidRPr="00E31B4F">
        <w:t>alleles</w:t>
      </w:r>
      <w:proofErr w:type="spellEnd"/>
      <w:r w:rsidRPr="00E31B4F">
        <w:t xml:space="preserve"> </w:t>
      </w:r>
      <w:proofErr w:type="spellStart"/>
      <w:r w:rsidRPr="00E31B4F">
        <w:t>not</w:t>
      </w:r>
      <w:proofErr w:type="spellEnd"/>
      <w:r w:rsidRPr="00E31B4F">
        <w:t xml:space="preserve"> </w:t>
      </w:r>
      <w:proofErr w:type="spellStart"/>
      <w:r w:rsidRPr="00E31B4F">
        <w:t>falling</w:t>
      </w:r>
      <w:proofErr w:type="spellEnd"/>
      <w:r w:rsidRPr="00E31B4F">
        <w:t xml:space="preserve"> </w:t>
      </w:r>
      <w:proofErr w:type="spellStart"/>
      <w:r w:rsidRPr="00E31B4F">
        <w:t>within</w:t>
      </w:r>
      <w:proofErr w:type="spellEnd"/>
      <w:r w:rsidRPr="00E31B4F">
        <w:t xml:space="preserve"> these clusters are </w:t>
      </w:r>
      <w:proofErr w:type="spellStart"/>
      <w:r w:rsidRPr="00E31B4F">
        <w:t>indicated</w:t>
      </w:r>
      <w:proofErr w:type="spellEnd"/>
      <w:r w:rsidRPr="00E31B4F">
        <w:t xml:space="preserve"> as </w:t>
      </w:r>
      <w:proofErr w:type="spellStart"/>
      <w:r w:rsidRPr="00E31B4F">
        <w:t>other</w:t>
      </w:r>
      <w:proofErr w:type="spellEnd"/>
      <w:r w:rsidRPr="00E31B4F"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6"/>
        <w:gridCol w:w="2266"/>
      </w:tblGrid>
      <w:tr w:rsidR="00427072" w:rsidRPr="00E31B4F" w:rsidTr="00085A04">
        <w:tc>
          <w:tcPr>
            <w:tcW w:w="2265" w:type="dxa"/>
          </w:tcPr>
          <w:p w:rsidR="00427072" w:rsidRPr="00E31B4F" w:rsidRDefault="00427072" w:rsidP="00085A0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31B4F">
              <w:rPr>
                <w:rFonts w:ascii="Calibri" w:hAnsi="Calibri" w:cs="Calibri"/>
                <w:b/>
                <w:bCs/>
                <w:color w:val="000000"/>
              </w:rPr>
              <w:t>B*18:01:01:01 like</w:t>
            </w:r>
          </w:p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31B4F">
              <w:rPr>
                <w:rFonts w:ascii="Calibri" w:hAnsi="Calibri" w:cs="Calibri"/>
                <w:b/>
                <w:bCs/>
                <w:color w:val="000000"/>
              </w:rPr>
              <w:t>B*18:01:01:02 like</w:t>
            </w:r>
          </w:p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E31B4F">
              <w:rPr>
                <w:rFonts w:ascii="Calibri" w:hAnsi="Calibri" w:cs="Calibri"/>
                <w:b/>
                <w:bCs/>
                <w:color w:val="000000"/>
              </w:rPr>
              <w:t>Other</w:t>
            </w:r>
            <w:proofErr w:type="spellEnd"/>
          </w:p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01:01</w:t>
            </w:r>
          </w:p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01:02</w:t>
            </w:r>
          </w:p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01:18</w:t>
            </w:r>
          </w:p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01:06</w:t>
            </w:r>
          </w:p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01:05</w:t>
            </w:r>
          </w:p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3:01:02</w:t>
            </w:r>
          </w:p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01:08</w:t>
            </w:r>
          </w:p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01:11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01:15</w:t>
            </w:r>
          </w:p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01:12Q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01:19</w:t>
            </w:r>
          </w:p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01:14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01:30</w:t>
            </w:r>
          </w:p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01:17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01:51</w:t>
            </w:r>
          </w:p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01:20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43</w:t>
            </w:r>
          </w:p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01:22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7:03:01</w:t>
            </w:r>
          </w:p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01:23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12:01</w:t>
            </w:r>
          </w:p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01:52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156:01:01</w:t>
            </w:r>
          </w:p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01:61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197</w:t>
            </w:r>
          </w:p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01:74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226</w:t>
            </w:r>
          </w:p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06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32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34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35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1:50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2:01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04:01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14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143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144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156:01:02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157:01:01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166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170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171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172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173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174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175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18:01:02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194:01:02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196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198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199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202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213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214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215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216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217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RPr="00E31B4F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Pr="00E31B4F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34</w:t>
            </w:r>
          </w:p>
        </w:tc>
        <w:tc>
          <w:tcPr>
            <w:tcW w:w="2266" w:type="dxa"/>
          </w:tcPr>
          <w:p w:rsidR="00427072" w:rsidRPr="00E31B4F" w:rsidRDefault="00427072" w:rsidP="00085A04"/>
        </w:tc>
      </w:tr>
      <w:tr w:rsidR="00427072" w:rsidTr="00085A04">
        <w:tc>
          <w:tcPr>
            <w:tcW w:w="2265" w:type="dxa"/>
          </w:tcPr>
          <w:p w:rsidR="00427072" w:rsidRPr="00E31B4F" w:rsidRDefault="00427072" w:rsidP="00085A04"/>
        </w:tc>
        <w:tc>
          <w:tcPr>
            <w:tcW w:w="2266" w:type="dxa"/>
          </w:tcPr>
          <w:p w:rsidR="00427072" w:rsidRDefault="00427072" w:rsidP="00085A04">
            <w:pPr>
              <w:rPr>
                <w:rFonts w:ascii="Calibri" w:hAnsi="Calibri" w:cs="Calibri"/>
                <w:color w:val="000000"/>
              </w:rPr>
            </w:pPr>
            <w:r w:rsidRPr="00E31B4F">
              <w:rPr>
                <w:rFonts w:ascii="Calibri" w:hAnsi="Calibri" w:cs="Calibri"/>
                <w:color w:val="000000"/>
              </w:rPr>
              <w:t>B*18:37:02</w:t>
            </w:r>
          </w:p>
        </w:tc>
        <w:tc>
          <w:tcPr>
            <w:tcW w:w="2266" w:type="dxa"/>
          </w:tcPr>
          <w:p w:rsidR="00427072" w:rsidRDefault="00427072" w:rsidP="00085A04"/>
        </w:tc>
      </w:tr>
    </w:tbl>
    <w:p w:rsidR="00427072" w:rsidRDefault="00427072" w:rsidP="00427072"/>
    <w:p w:rsidR="00452800" w:rsidRDefault="00452800" w:rsidP="00C03B1F"/>
    <w:sectPr w:rsidR="004528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800"/>
    <w:rsid w:val="00085A04"/>
    <w:rsid w:val="00135DF1"/>
    <w:rsid w:val="00427072"/>
    <w:rsid w:val="00452800"/>
    <w:rsid w:val="00A93327"/>
    <w:rsid w:val="00BA41FB"/>
    <w:rsid w:val="00C03B1F"/>
    <w:rsid w:val="00DC5CF7"/>
    <w:rsid w:val="00E073EB"/>
    <w:rsid w:val="00E31B4F"/>
    <w:rsid w:val="00F8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1C45A"/>
  <w15:chartTrackingRefBased/>
  <w15:docId w15:val="{4BE85B07-90DE-4927-A7B5-33228A1D9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5280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52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5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82</Words>
  <Characters>6505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rter, C.E.M. (Christien)</dc:creator>
  <cp:keywords/>
  <dc:description/>
  <cp:lastModifiedBy>Voorter, C.E.M. (Christien)</cp:lastModifiedBy>
  <cp:revision>2</cp:revision>
  <dcterms:created xsi:type="dcterms:W3CDTF">2023-07-28T14:00:00Z</dcterms:created>
  <dcterms:modified xsi:type="dcterms:W3CDTF">2023-07-28T14:00:00Z</dcterms:modified>
</cp:coreProperties>
</file>